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540" w:hanging="0"/>
        <w:rPr/>
      </w:pPr>
      <w:r>
        <w:rPr>
          <w:b/>
        </w:rPr>
        <w:t>Supplementary Table 1 Single SNP association results for age of type 2 diabetes diagnosis</w:t>
      </w:r>
    </w:p>
    <w:tbl>
      <w:tblPr>
        <w:tblW w:w="125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350"/>
        <w:gridCol w:w="2008"/>
        <w:gridCol w:w="1895"/>
        <w:gridCol w:w="2571"/>
        <w:gridCol w:w="1243"/>
        <w:gridCol w:w="1097"/>
        <w:gridCol w:w="1189"/>
      </w:tblGrid>
      <w:tr>
        <w:trPr>
          <w:trHeight w:val="320" w:hRule="atLeast"/>
        </w:trPr>
        <w:tc>
          <w:tcPr>
            <w:tcW w:w="122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b/>
                <w:bCs/>
              </w:rPr>
              <w:t>Gene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20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/1</w:t>
            </w:r>
          </w:p>
        </w:tc>
        <w:tc>
          <w:tcPr>
            <w:tcW w:w="18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/2</w:t>
            </w:r>
          </w:p>
        </w:tc>
        <w:tc>
          <w:tcPr>
            <w:tcW w:w="25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/2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minant P-value</w:t>
            </w:r>
          </w:p>
        </w:tc>
        <w:tc>
          <w:tcPr>
            <w:tcW w:w="109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ditive P-value</w:t>
            </w:r>
          </w:p>
        </w:tc>
        <w:tc>
          <w:tcPr>
            <w:tcW w:w="118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essive P-value</w:t>
            </w:r>
          </w:p>
        </w:tc>
      </w:tr>
      <w:tr>
        <w:trPr>
          <w:trHeight w:val="320" w:hRule="atLeast"/>
        </w:trPr>
        <w:tc>
          <w:tcPr>
            <w:tcW w:w="122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SD (n)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 SD (n)</w:t>
            </w:r>
          </w:p>
        </w:tc>
        <w:tc>
          <w:tcPr>
            <w:tcW w:w="25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 SD (n)</w:t>
            </w:r>
          </w:p>
        </w:tc>
        <w:tc>
          <w:tcPr>
            <w:tcW w:w="124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8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70038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5±11.3 (40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8±12.6 (155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6±10.3 (1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5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8 (50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0.9 (56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.5±6.4 (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4 (45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2.7 (118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0±2.8 (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8 (51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1±10.7 (61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.5±6.4 (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3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6 (48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3±11.5 (81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.0±16.9 (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3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7 (46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2±11.3 (9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4±15.8 (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7434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4±11.9 (42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1±10.9 (140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6±11.0 (1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1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2410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0±11.6 (46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9±12.0 (104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0±2.8 (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7 (40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4 (155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.8±12.0 (1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1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5460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1±11.8 (25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3±11.7 (245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9±10.7 (6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6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2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7 (48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6 (8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7±7.5 (3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5±11.6 (41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3±11.9 (12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3±10.4 (9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6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6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7 (57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0±1.4 (2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9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5±11.6 (41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7±11.7 (140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2±12.3 (1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2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6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6 (56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.8±10.9 (14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24259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4±12.4 (16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1.3 (276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1.3 (13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9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176627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7 (56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0±8.1 (14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7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6 (31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1±11.9 (232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8±9.8 (3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5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9 (29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3±11.5 (232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2±9.9 (5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2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4±11.9 (44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8±10.3 (124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.0±8.4 (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1.0 (23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8±12.2 (277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0±10.3 (63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1±11.4 (32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8 (217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9±12.3 (3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2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2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5±11.9 (19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5±11.4 (26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8±11.7 (11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7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1±11.4 (33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1.9 (210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1±12.5 (27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5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9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0±11.7 (39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4 (157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3±12.2 (2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8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8003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1.6 (35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2±11.5 (191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4±12.6 (3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5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2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5±11.7 (20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2.1 (263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0.7 (9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7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673242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3±11.38 (23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2±11.8 (258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0±11.2 (8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3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2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4 (39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3±12.2 (156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7±11.3 (2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4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3±11.6 (17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3±12.2 (26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5±10.5 (13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3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8477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8 (49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8±10.8 (5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6±8.0 (1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5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30058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4±11.6 (29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6±11.9 (244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5±10.3 (4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1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300584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6 (43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4±11.7 (125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0±12.1 (1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1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1.5 (44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8±12.3 (123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0±10.0 (1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3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6 (48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4±11.4 (80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.6±12.8 (9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9045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0±11.2 (34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5±12.0 (196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9±12.5 (3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9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103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0±12.0 (37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0.8 (155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3±11.4 (39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1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049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3±11.3 (36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3±12.4 (180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3±9.5 (2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6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89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3 (31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3±12.5 (211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7±9.5 (49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1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95275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1.7 (50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2±11.3 (72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7±6.7 (3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567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7 (52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1.3 (46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.5±6.4 (5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472444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1.4 (50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3±13.7 (63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.0±7.1 (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76349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1.6 (39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8±11.5 (161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.8±13.8 (1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7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6578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1 (19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2.2 (27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3±11.3 (9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8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82899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1.2 (18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2.1 (27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1.2 (10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8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793344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3 (19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2.1 (274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3±11.3 (9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5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4619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1 (17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1.9 (282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4±11.9 (11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8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54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7 (54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.2±10.3 (18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2.0±0.0 (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0875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6 (53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4±11.9 (35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0±0.0 (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4 (47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4±12.8 (90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8±6.9 (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3±11.2 (38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8±12.3 (172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0±14.5 (1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5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8 (45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0.9 (113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.0±13.1 (4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9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7 (52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5±11.1 (30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0±0.0 (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08751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0.9 (25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6±12.5 (243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5±11.7 (6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4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44266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1 (17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6±11.9 (284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1.7 (107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4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9649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8 (46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2 (7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4±10.6 (1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9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441765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4±11 (30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7±12.3 (221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.6±12.9 (38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6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671484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6 (52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7±11.9 (37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0±0.0 (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7062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2 (21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5±12.1 (280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.4±11.4 (7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8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223993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3±10.9 (17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1.8 (276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2.4 (119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3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67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9 (44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2±10.6 (114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2±11.7 (6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25570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7 (51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.5±11.6 (33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0±0.0 (2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11069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2±11.1 (23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2.2 (270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3±11.5 (63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0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953668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2 (49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1±14.4 (71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453837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7 (53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.2±11.7 (33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.0±0.0 (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24140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5 (20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7±11.9 (276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3±11.2 (80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7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03889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4 (47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3.0 (91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0±0.0 (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2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453836</w:t>
            </w:r>
          </w:p>
        </w:tc>
        <w:tc>
          <w:tcPr>
            <w:tcW w:w="20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8±11.8 (35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9±11.5 (189)</w:t>
            </w:r>
          </w:p>
        </w:tc>
        <w:tc>
          <w:tcPr>
            <w:tcW w:w="25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1±10.1 (21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 denotes the major allele and 2 the minor allele.  </w:t>
      </w:r>
      <w:r>
        <w:rPr>
          <w:b/>
          <w:bCs/>
        </w:rPr>
        <w:t>Bold</w:t>
      </w:r>
      <w:r>
        <w:rPr/>
        <w:t>: P-values &lt;0.05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b/>
        </w:rPr>
        <w:t>Supplementary Table 2 Single SNP association results for age at end-stage renal disease</w:t>
      </w:r>
      <w:r>
        <w:rPr/>
        <w:t xml:space="preserve"> onset</w:t>
      </w:r>
    </w:p>
    <w:tbl>
      <w:tblPr>
        <w:tblW w:w="123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350"/>
        <w:gridCol w:w="1888"/>
        <w:gridCol w:w="1895"/>
        <w:gridCol w:w="1895"/>
        <w:gridCol w:w="1245"/>
        <w:gridCol w:w="1473"/>
        <w:gridCol w:w="1360"/>
      </w:tblGrid>
      <w:tr>
        <w:trPr>
          <w:trHeight w:val="255" w:hRule="atLeast"/>
        </w:trPr>
        <w:tc>
          <w:tcPr>
            <w:tcW w:w="122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18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/1</w:t>
            </w:r>
          </w:p>
        </w:tc>
        <w:tc>
          <w:tcPr>
            <w:tcW w:w="18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/2</w:t>
            </w:r>
          </w:p>
        </w:tc>
        <w:tc>
          <w:tcPr>
            <w:tcW w:w="18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/2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minant P-value</w:t>
            </w:r>
          </w:p>
        </w:tc>
        <w:tc>
          <w:tcPr>
            <w:tcW w:w="147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ditive P-value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essive P-value</w:t>
            </w:r>
          </w:p>
        </w:tc>
      </w:tr>
      <w:tr>
        <w:trPr>
          <w:trHeight w:val="270" w:hRule="atLeast"/>
        </w:trPr>
        <w:tc>
          <w:tcPr>
            <w:tcW w:w="122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SD (n)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 SD (n)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 ±  SD (n)</w:t>
            </w:r>
          </w:p>
        </w:tc>
        <w:tc>
          <w:tcPr>
            <w:tcW w:w="124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7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70038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4 (40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7 (15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7±10.7 (1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6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5 (50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3±10.4 (5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0±5.7 (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±10.5 (45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5±10.7 (11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5±2.1 (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5 (51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3±10.3 (6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0±5.7 (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3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5 (48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3 (8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2±9.5 (6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3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6 (46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4±10.1 (9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4±8.8 (8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7434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4 (42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8 (14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4±10.5 (1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2410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5 (46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9±10.5 (10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5±2.1 (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2 (40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8±11.2 (15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1±11.8 (1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7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5460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5 (25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5±10.3 (24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9±10.9 (68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3 (48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±11.6 (8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.7±4.5 (3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5 (41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9±10.8 (12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.7±6.9 (9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6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5 (57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.5±4.9 (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0±10.5 (41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8±10.4 (14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.7±10.4 (16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6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5 (56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4±8.9 (1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24259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3±9.6 (16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9 (27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±10.7 (13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5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176627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6 (56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6±7.8 (1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7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5±10.5 (31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2±10.7 (23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9.6 (3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9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4±10.4 (29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5 (23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2±11.4 (5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6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±10.7 (44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9±9.9 (12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0±4.9 (6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0 (23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4±11.2 (27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0±8.7 (63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4±10.4 (32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0±10.8 (21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.4±8.8 (3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1 (19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1.0 (26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4±10.1 (115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9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5±10.5 (33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±10.8 (21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.5±8.4 (27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3±10.4 (39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±11.0 (15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6±9.2 (2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8003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3±10.3 (35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6±11.0 (19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6±10.1 (3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2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3±10.6 (20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8±10.4 (26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0±10.9 (9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2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67324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6±9.9 (23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7±11.0 (25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7±10.7 (8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3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2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6 (39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3 (15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5±1.3 (2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±10.9 (17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5±10.6 (26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5±9.9 (13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8477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7 (49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4±9.7 (5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5±4.3 (1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30058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8±10.2 (29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1.0 (24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6±10.1 (4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30058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7 (43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9.8 (12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0±11.9 (1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1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4±10.3 (44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6±11.4 (12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.3±9.4 (1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5 (48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9.6 (8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.1±16.4 (9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9045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±10.2 (34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5±11.1 (19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6±1.8 (3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4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103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3±10.6 (37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3±9.3 (15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8±12.9 (39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1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049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4 (36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0±10.6 (18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1.5±8.6 (25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8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4±10.5 (31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6±10.7 (21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.1±8.8 (49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95275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6±10.7 (50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.1±9.6 (7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±2.3 (3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567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8±10.6 (52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9±10.4 (4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.5±7.5 (5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472444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0±10.4 (50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5±11.5 (6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5±3.5 (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76349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4 (39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6±11.0 (16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.0±9.6 (1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7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6578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3 (19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9 (27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9.8 (9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6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82899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1 (18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3±11.0 (27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8±9.9 (10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2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79334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3 (19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9 (27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0±9.7 (96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3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461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5 (17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9 (28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7±9.7 (11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5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6 (54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8±7.9 (18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.0±0.0 (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0875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6 (53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8±8.9 (3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.0±0.0 (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0±10.6 (47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1 (9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.3±2.6 (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±10.5 (38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7±10.4 (17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.7±10.7 (1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6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4 (45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±10.9 (11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5±12.4 (4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6 (52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4±10.5 (3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.0±0.0 (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0875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1 (25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4±10.7 (24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0±12.0 (6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44266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5 (17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9 (28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5±9.7 (107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5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9649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5 (46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7±10.4 (7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.7±10.9 (1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441765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6±10.7 (30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8±10.3 (22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6±10.3 (38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6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67148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5 (52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3±10.9 (3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.0±0.0 (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7062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1 (21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8±11.1 (28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4±9.5 (7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5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22399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4±10.3 (172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8±10.7 (27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3±10.5 (119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67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7 (447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8±9.8 (11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3±5.9 (6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25570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1±10.6 (51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8±11.7 (3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5±2.1 (2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11069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7±10.8 (23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3±10.6 (27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9±9.4 (63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6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95366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3±10.4 (494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.9±11.5 (7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45383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5 (53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8±10.0 (33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.0±0.0 (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7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2414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1.1 (200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9±10.1 (27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8±10.6 (80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03889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.2±10.4 (475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3±11.3 (91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.0±0.0 (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453836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6±10.9 (356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.1±9.7 (189)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.3±8.8 (21)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7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 xml:space="preserve">1 denotes the major allele and 2 the minor allele.  </w:t>
      </w:r>
      <w:r>
        <w:rPr>
          <w:b/>
        </w:rPr>
        <w:t>Bold</w:t>
      </w:r>
      <w:r>
        <w:rPr/>
        <w:t>: P-values &lt;0.05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</w:rPr>
      </w:pPr>
      <w:r>
        <w:rPr>
          <w:b/>
        </w:rPr>
        <w:t>Supplementary Table 3 Single SNP association results for duration of type 2 diabetes to onset of end stage renal disease</w:t>
      </w:r>
    </w:p>
    <w:tbl>
      <w:tblPr>
        <w:tblW w:w="1199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350"/>
        <w:gridCol w:w="2013"/>
        <w:gridCol w:w="1796"/>
        <w:gridCol w:w="1875"/>
        <w:gridCol w:w="1243"/>
        <w:gridCol w:w="1097"/>
        <w:gridCol w:w="1394"/>
      </w:tblGrid>
      <w:tr>
        <w:trPr>
          <w:trHeight w:val="885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/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 xml:space="preserve">Mean±SD (n) 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/2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ean±SD (n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/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±SD (n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minant P-value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ditive P-value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essive P-value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700386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3.8 (406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6±14.4 (155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8±16.9 (14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2 (508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3±14.2 (56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5±0.71 (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6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4.6 (45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2.0 (118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5±5.0 (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4.1 (512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5±13.8 (61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5±0.7 (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3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±13.8 (485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8±14.7 (81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8±26.6 (6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3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3.9 (468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8±13.4 (9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7±24.2 (8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7434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9±14.1 (42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7±14.3 (14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7±11.5 (14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2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2410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4.5 (469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2.2 (10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5±5.0 (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4.1 (406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4.4 (155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3±9.1 (14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54606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2±13.7 (255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7 (245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8±13.0 (68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2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3.9 (48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4.6 (8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0±3.0 (3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3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41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3±13.8 (12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0±15.0 (9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6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1 (572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5±6.4 (2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9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419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8 (14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2±13.3 (16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61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4.1 (560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1±16.2 (1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24259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4±13.4 (165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4.9 (276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1±12.9 (134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1766273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2 (56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5±8.3 (1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7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3.5 (31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4.7 (232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6±14.8 (3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6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3 (29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4.2 (232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±12.3 (5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3.9 (443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4±14.0 (12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5±21.8 (6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6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1±15.2 (235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8±13.2 (277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4±13.1 (63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7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6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1±14.9 (328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8±12.5 (217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0±15.0 (3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2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2±13.6 (19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1±14.3 (26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3 (115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1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1±14.7 (338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8±12.7 (21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5.5 (27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9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3.6 (39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±14.7 (157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4±16.5 (24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9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80033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3.9 (350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191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5±15.3 (34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1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2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1±13.3 (208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2±13.5 (263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0±16.1 (9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1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673242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2±15.2 (236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3±12.8 (258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3±14.2 (8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2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3±14.5 (399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5±12.8 (156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6±15.1 (2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8±12.8 (175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3.9 (26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4±15.7 (13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0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1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8477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3.8 (497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5.4 (5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5±9.2 (1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3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300586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4.7 (29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7±13.5 (24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6±15.0 (4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7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300584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2 (438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7±13.2 (125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1±18.1 (1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4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8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4.0 (44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1±13.5 (123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1±20.4 (1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1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3.5 (486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2±17.3 (8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5±9.2 (9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90458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2±14.4 (349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4±13.8 (196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6±11.2 (3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1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1038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3.4 (37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8±13.3 (155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6±19.6 (39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049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±15.0 (367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5±12.3 (18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3±7.1 (25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1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89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2±14.8 (315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6±13.8 (211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8±8.9 (49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3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952751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±13.9 (500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6±15.3 (72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0±6.6 (3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567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±13.6 (52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3±17.8 (46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2±27.5 (5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472444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1±14.2 (502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8±12.9 (63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76349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9±14.2 (39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±13.9 (161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1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7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2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6578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1±13.5 (19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6±15.8 (27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4±14.4 (94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3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828998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3.6 (188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6±15.1 (27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1±14.5 (10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5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793344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3.5 (197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7±15.1 (27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5±14.4 (96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2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3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4619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7±13.5 (17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5±14.9 (282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4.3 (11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3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1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54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4.1 (546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1±14.7 (18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0875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±13.9 (53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5±16.2 (35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1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5 (472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2.4 (9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1 (4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3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3.9 (383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9±14.3 (172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0 (1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4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9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8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3.9 (450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4.9 (113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4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9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3.8 (527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6±17.9 (3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0 (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08751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5±13.4 (25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2±14.6 (243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0 (6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7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3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44266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7±13.4 (176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5±14.8 (28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4.3 (107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8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9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9649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3.7 (466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7±17.1 (7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2 (1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9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44176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4.2 (307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9±14.2 (221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2 (38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2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671484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3.9 (527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5±16.9 (37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70628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3±13.6 (217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2±14.7 (28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4.2 (7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8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223993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4±13.6 (172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9±15.2 (276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5 (119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6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0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67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6 (447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2±11.7 (114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0 (6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25570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4.0 (51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9±15.9 (33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2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11069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3±15.7 (23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5±12.7 (270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4.2 (63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6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953668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1±14.5 (494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8±11.2 (71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45383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2 (531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8±13.2 (33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1 (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2414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9±15.5 (200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7±13.2 (276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6±14.2 (80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9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3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03889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8±14.3 (475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9±12.8 (91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1 (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9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453836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2±15.0 (356)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1±12.6 (189)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.7±14.2 (21)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5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6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/>
        <w:t xml:space="preserve">1 denotes the major allele and 2 the minor allele.  </w:t>
      </w:r>
      <w:r>
        <w:rPr>
          <w:b/>
        </w:rPr>
        <w:t>Bold</w:t>
      </w:r>
      <w:r>
        <w:rPr/>
        <w:t>: P-values &lt;0.05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/>
        <w:t xml:space="preserve">Supplementary Table 4 Single SNP association results for body mass index (BMI) </w:t>
      </w:r>
    </w:p>
    <w:tbl>
      <w:tblPr>
        <w:tblW w:w="1308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360"/>
        <w:gridCol w:w="1823"/>
        <w:gridCol w:w="2080"/>
        <w:gridCol w:w="1860"/>
        <w:gridCol w:w="1560"/>
        <w:gridCol w:w="1540"/>
        <w:gridCol w:w="1720"/>
      </w:tblGrid>
      <w:tr>
        <w:trPr>
          <w:trHeight w:val="57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 </w:t>
            </w:r>
            <w:r>
              <w:rPr>
                <w:b/>
                <w:bCs/>
              </w:rPr>
              <w:t>Gen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/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±SD (n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/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±SD (n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/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±SD (n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ominant P-valu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ditive P-value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essive P-value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70038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6.9 (406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6.9 (15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8.2 (1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9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0 (508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8±6.4 (5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4±2.2 (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0 (45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1±6.6 (11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7±1.9 (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0079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0 (512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5±6.4 (6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3±2.2 (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3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6.8 (485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2±7.5 (8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4±8.1 (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3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6.8 (468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7 (9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6±7.0 (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7434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6.9 (42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7.0 (14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1±7.9 (1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2410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0 (469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4±6.5 (10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7±1.9 (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7 (406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6 (15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1±5.7 (1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5460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3 (255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2±6.8 (24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7±6.4 (6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9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6.9 (48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2±7.2 (8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.4±3.5 (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1 (41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4±6.5 (12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.8±6.2 (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6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6.9 (572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7±3.7 (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4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1 (419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6.3 (14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4±7.4 (1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9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6986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6.9 (56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6±7.6 (1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24259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±6.9 (165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1±6.9 (27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2±6.9 (13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9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L-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176627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6.9 (56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5±4.9 (1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7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0±6.7 (31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4±7.2 (23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6±6.1 (3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1 (29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6.9 (23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5.6 (5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8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6.9 (443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6.9 (12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3±6.5 (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±6.9 (235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8±6.8 (277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5±7.2 (6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8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0 (328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6.7 (217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7±7.3 (3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9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9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6857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8 (19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6.5 (26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6.4 (11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2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6.9 (338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4±6.9 (21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7±7.0 (2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8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2 (39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6.2 (157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±6.8 (2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6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08003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7.2 (35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±6.6 (19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6.4 (3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7167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1 (208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1±6.6 (26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7±7.6 (9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5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67324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±7.2 (236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8±6.5 (2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4±7.2 (8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1 (399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1±6.3 (15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5±8.0 (2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9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9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6.8 (175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2±6.8 (26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5±7.4 (13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8477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7.1 (49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3±6.6 (5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3.7 (1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30058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0 (29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2±6.8 (24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5±7.3 (4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6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30058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1 (438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±6.4 (12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4±4.6 (1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0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4±7.0 (44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2±6.7 (12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4±6.3 (1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2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5898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1 (486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±5.8 (8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1±8.2 (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9045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0 (349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6.8 (19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7±7.0 (3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4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103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7.0 (37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6.6 (15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6±7.4 (3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8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049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7.1 (36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8±6.6 (18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8±7.1 (2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2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90828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6.6 (315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7.4 (21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±7.2 (4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2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95275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4±6.6 (50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2±9.1 (7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.7±1.6 (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C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3567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1 (52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±5.7 (4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±3.2 (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472444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6.9 (502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3±7.6 (6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5±2.2 (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76349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7.1 (39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2±7.1 (16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2±5.4 (1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4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6578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4±6.5 (19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7.6 (27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5.9 (9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3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82899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3±6.3 (188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7.7 (27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6.4 (10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79334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3±6.5 (19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7.7 (27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5.9 (9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2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461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3±6.7 (17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4±7.3 (28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6.7 (11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9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45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1 (546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2±5.7 (1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3±0.0 (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0875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0 (53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4±7.3 (3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.6±0.0 (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1 (472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±6.4 (9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3±2.8 (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0 (383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0 (17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5±8.3 (1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1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7.1 (45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±6.7 (11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5±3.9 (4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65823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7.1 (52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6±5.6 (3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0.0 (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90875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3 (25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2±6.7 (24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6±7.1 (6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44266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3±6.7 (176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7.3 (28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6.7 (10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9649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6.8 (466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±8.5 (7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6.2 (1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44176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3 (30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6.5 (22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8.1 (3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7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267148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1 (52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5±6.1 (37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0.0 (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27062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±6.5 (21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7.5 (28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6.5 (7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4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22399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±6.5 (172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7.3 (27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2 (119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2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67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2 (447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6.3 (11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9±7.8 (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025570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7.1 (51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3±5.4 (3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5±7.4 (2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11069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±6.8 (23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7.2 (27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3±7.2 (6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4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695366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7.1 (494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6±6.7 (7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45383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8±7.1 (531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6±6.4 (3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.5±0.0 (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24140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2±7.3 (200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2±6.8 (27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3±7.0 (8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4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90388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9±7.1 (475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.9±6.7 (9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9±0.0 (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00" w:hRule="atLeast"/>
        </w:trPr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GFBP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45383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7±6.9 (356)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9.5±7.1 (18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.2±8.5 (21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8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/>
        <w:t xml:space="preserve">1 denotes the major allele and 2 the minor allele.  </w:t>
      </w:r>
      <w:r>
        <w:rPr>
          <w:b/>
        </w:rPr>
        <w:t>Bold</w:t>
      </w:r>
      <w:r>
        <w:rPr/>
        <w:t>: P-values &lt;0.05.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b/>
        </w:rPr>
        <w:t>Supplementary Table 5</w:t>
      </w:r>
      <w:r>
        <w:rPr/>
        <w:t xml:space="preserve"> Nominally significant (P&lt;0.05) Single-SNP genotypic tests of association with type 2 diabetic end-stage renal disease</w:t>
      </w:r>
    </w:p>
    <w:tbl>
      <w:tblPr>
        <w:tblW w:w="137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96"/>
        <w:gridCol w:w="960"/>
        <w:gridCol w:w="1134"/>
        <w:gridCol w:w="1170"/>
        <w:gridCol w:w="1170"/>
        <w:gridCol w:w="1260"/>
        <w:gridCol w:w="1260"/>
        <w:gridCol w:w="1260"/>
        <w:gridCol w:w="1080"/>
        <w:gridCol w:w="1170"/>
        <w:gridCol w:w="1080"/>
      </w:tblGrid>
      <w:tr>
        <w:trPr>
          <w:trHeight w:val="450" w:hRule="atLeast"/>
        </w:trPr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9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jor†/Minor allele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minant* P-value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minant Admixture P- value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OR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ditiv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dditive Admixture P-valu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                   (95% CI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cessive P-value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cessive Admixture P-valu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R                   (95% CI)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63497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3-1.03)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65-1.00)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29-.25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GFBP1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658233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A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1.05-1.75)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99-1.57)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6-.79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255707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34-0.80)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10697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0.76-1.22)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3-1.02)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42-.84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24140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0.70-1.14)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0.69-0.97)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0.44-.82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03889</w:t>
            </w:r>
          </w:p>
        </w:tc>
        <w:tc>
          <w:tcPr>
            <w:tcW w:w="9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0.52-0.94)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*Only the dominant model was considered where the minor allele homozygote count for either cases or controls was &lt;10.  Test models refer to the minor allele.  †Major allele is defined as most common allele in controls.  ‡Dominant model.  </w:t>
      </w:r>
      <w:r>
        <w:rPr>
          <w:b/>
        </w:rPr>
        <w:t>Bold</w:t>
      </w:r>
      <w:r>
        <w:rPr/>
        <w:t>: Reported risk allele, and P-values &lt;0.05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Supplementary Table 6. Single-SNP genotypic tests of association with type 2 diabetic end-stage renal disease</w:t>
      </w:r>
    </w:p>
    <w:tbl>
      <w:tblPr>
        <w:tblW w:w="15148" w:type="dxa"/>
        <w:jc w:val="left"/>
        <w:tblInd w:w="-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174"/>
        <w:gridCol w:w="1533"/>
        <w:gridCol w:w="1187"/>
        <w:gridCol w:w="1160"/>
        <w:gridCol w:w="1600"/>
        <w:gridCol w:w="921"/>
        <w:gridCol w:w="1160"/>
        <w:gridCol w:w="1600"/>
        <w:gridCol w:w="1013"/>
        <w:gridCol w:w="1160"/>
        <w:gridCol w:w="1600"/>
      </w:tblGrid>
      <w:tr>
        <w:trPr>
          <w:trHeight w:val="945" w:hRule="atLeast"/>
        </w:trPr>
        <w:tc>
          <w:tcPr>
            <w:tcW w:w="104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7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rker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jor†/Minor alleles</w:t>
            </w:r>
          </w:p>
        </w:tc>
        <w:tc>
          <w:tcPr>
            <w:tcW w:w="1187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minant* P-value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minant Admixture P- value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92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ditive P-value</w:t>
            </w:r>
          </w:p>
        </w:tc>
        <w:tc>
          <w:tcPr>
            <w:tcW w:w="1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dditive Admixture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01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essive P-value</w:t>
            </w:r>
          </w:p>
        </w:tc>
        <w:tc>
          <w:tcPr>
            <w:tcW w:w="11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cessive Admixture P-value</w:t>
            </w:r>
          </w:p>
        </w:tc>
        <w:tc>
          <w:tcPr>
            <w:tcW w:w="160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 CI)</w:t>
            </w:r>
          </w:p>
        </w:tc>
      </w:tr>
      <w:tr>
        <w:trPr>
          <w:trHeight w:val="330" w:hRule="atLeast"/>
        </w:trPr>
        <w:tc>
          <w:tcPr>
            <w:tcW w:w="104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7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3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2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6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1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60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70038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4 (0.801.3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2 (0.821.28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46-2.01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79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0 (0.561.1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79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6 (0.871.5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80079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0 (0.561.1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3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4 (0.681.2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3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0 (0.751.3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7434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6 (0.821.38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9 (0.791.23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62 (0.321.21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2410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8 (0.871.6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4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5 (0.741.2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4 (0.761.18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5 (0.411.73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5460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8 (0.861.3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6 (0.891.26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8 (0.751.55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4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1 (0.811.5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4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7 (0.891.5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6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21-5.1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4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2 (0.861.4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2 (0.891.4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 (0.65-2.96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6986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6 (0.431.7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4259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5 (0.741.2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4 (0.891.23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20 (0.911.58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L-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76627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66 (0.341.2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0827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5 (0.841.3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3 (0.851.25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7 (0.591.60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857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6 (0.771.21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2 (0.851.22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25 (0.821.90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857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6 (0.661.1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0829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7 (0.921.47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4 (0.881.24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4 (0.591.20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7167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8 (0.861.37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2 (0.851.23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1 (0.491.32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6857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8 (0.771.2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9 (0.841.16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0 (0.751.33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7167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20 (0.951.5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2 (0.921.37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3 (0.551.58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898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3 (0.731.1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8 (0.801.2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 (0.72-2.44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08003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1 (0.801.28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4 (0.861.26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0.74-2.04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7167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9 (0.701.1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5 (0.801.12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1 (0.741.39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7324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2 (0.811.2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2 (0.861.20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3 (0.741.43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0829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5 (0.671.0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9 (0.721.10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4 (0.551.95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0829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7 (0.751.2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3 (0.881.2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5 (0.871.51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8477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3 (0.661.31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6 (0.721.27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45-2.43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58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6 (0.841.3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2 (0.851.23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1 (0.591.42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30058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7 (0.671.1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9 (0.711.13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43-2.11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898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6 (0.811.3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5898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9 (0.791.51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9045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8 (0.701.1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2 (0.751.1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7 (0.581.62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103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5 (0.831.3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6 (0.871.28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6 (0.721.86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049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7 (0.841.37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3 (0.851.26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8 (0.511.53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90828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2 (0.811.2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5 (0.881.26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23 (0.801.89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5275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3 (0.731.4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CK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3567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0 (0.611.3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72444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77 (0.551.0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6349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0 (0.631.0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0 (0.651.00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61 (0.291.25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6578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1 (0.871.41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3 (0.871.2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2 (0.681.26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2899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9 (0.851.3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1 (0.861.19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1 (0.671.23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9334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0 (0.861.4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3 (0.871.2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5 (0.701.29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61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4 (0.891.4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4 (0.881.22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5 (0.711.26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745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(0.74-2.97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0875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0.81-2.2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5823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1 (0.601.0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5823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35 (1.051.7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25 (0.991.57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0 (0.361.79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5823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1 (0.761.35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65823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78 (0.481.2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90875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9 (0.941.5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9 (0.911.29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5 (0.651.38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44266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4 (0.891.4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5 (0.891.24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9 (0.731.33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9649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/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0 (0.661.2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44176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6 (0.841.3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8 (0.891.3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(0.78-2.09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67148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67 (0.441.03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7062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23 (0.971.5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9 (0.921.29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1 (0.641.29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22399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24 (0.971.59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2 (0.951.31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7 (0.801.42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67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77 (0.581.01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025570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(0.34-0.80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1069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6 (0.761.2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6 (0.731.02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42-0.84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6953668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4 (0.661.32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53837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97 (0.601.56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24140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89 (0.701.1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69-0.97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44-0.82)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903889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 (0.52-0.94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GFBP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453836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11 (0.871.41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1.04 (0.851.27)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</w:rPr>
              <w:t>0.76 (0.431.36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/>
      </w:pPr>
      <w:r>
        <w:rPr/>
        <w:t xml:space="preserve">Test models refer to the minor allele.  *Only the dominant model was considered where the minor allele homozygote count was &lt;10.  </w:t>
      </w:r>
      <w:r>
        <w:rPr>
          <w:b/>
        </w:rPr>
        <w:t>Bold</w:t>
      </w:r>
      <w:r>
        <w:rPr/>
        <w:t>: P-values &lt;0.05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Supplementary Table7</w:t>
      </w:r>
      <w:r>
        <w:rPr/>
        <w:t>.  Genotype frequencies in African American case and control groups</w:t>
      </w:r>
    </w:p>
    <w:tbl>
      <w:tblPr>
        <w:tblW w:w="12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55"/>
        <w:gridCol w:w="1158"/>
        <w:gridCol w:w="986"/>
        <w:gridCol w:w="1281"/>
        <w:gridCol w:w="1260"/>
        <w:gridCol w:w="1440"/>
        <w:gridCol w:w="1260"/>
        <w:gridCol w:w="1440"/>
        <w:gridCol w:w="1260"/>
      </w:tblGrid>
      <w:tr>
        <w:trPr>
          <w:trHeight w:val="100" w:hRule="atLeast"/>
        </w:trPr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cation*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Major</w:t>
            </w:r>
            <w:r>
              <w:rPr>
                <w:b/>
                <w:sz w:val="22"/>
                <w:szCs w:val="22"/>
              </w:rPr>
              <w:t>†</w:t>
            </w:r>
            <w:r>
              <w:rPr>
                <w:b/>
                <w:bCs/>
                <w:sz w:val="22"/>
                <w:szCs w:val="22"/>
              </w:rPr>
              <w:t>/ Minor</w:t>
            </w:r>
          </w:p>
        </w:tc>
        <w:tc>
          <w:tcPr>
            <w:tcW w:w="398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2D-ESRD Case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equency (n)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trols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equency (n)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eles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/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/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/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/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/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700386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36249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C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6 (406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 (15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 (14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3 (423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1 (155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 (1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0079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3946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8 (50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9 (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6 (50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6 (6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 (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0079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3948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1 (45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 (1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5 (48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 (10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 (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0079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3988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0 (5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 (6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7 (5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 (7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 (6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6983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037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8 (48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 (8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 (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0 (49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 (9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 (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6983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111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4 (46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 (9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 (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5 (48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 (1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 (7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434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136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2 (42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 (1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 (1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4 (4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 (12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 (23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52410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145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6 (46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1 (1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0 (49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 (9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(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6984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181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C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6 (40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 (15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 (1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5 (4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 (1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 (17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55460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194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 (25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1 (24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 (6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 (2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0 (24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2 (66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6984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255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9 (48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5 (8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 (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3 (50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 (8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 (3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6984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323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0 (41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4 (12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 (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9 (4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2 (12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 (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6986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427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 (57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 (59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6984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439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 (4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 (14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 (1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0 (44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9 (1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 (1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6986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489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6 (56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 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1 (5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 (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24259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747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7 (16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 (2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3 (13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 (1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1 (30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 (12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L6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76627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4890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6 (56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 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3 (5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 (2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0827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5667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1 (3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3 (2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 (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4 (3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9 (23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 (34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6857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6226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6 (29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3 (2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 (5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 (29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0 (25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 (44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6857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6251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3 (44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6 (1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 (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7 (44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 (13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 (13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0829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6670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9 (23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2 (27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0 (6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6 (2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6 (25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8 (76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7167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6772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0 (3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7 (21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0 (35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6 (20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 (38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6857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6779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2 (19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 (26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 (11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 (19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3 (28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 (119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7167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6807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8 (33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5 (2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7 (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1 (3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 (19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 (3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898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7624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 (39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 (15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9 (39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9 (17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 (19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08003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7756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9 (35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2 (19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9 (3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 (36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9 (2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 (29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7167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7914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1 (20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9 (2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 (9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4 (19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 (28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 (9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67324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8073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0 (2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 (25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 (8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 (2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6 (26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8 (8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0829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8395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 (39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1 (15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 (2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9 (3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7 (18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 (2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0829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8937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4 (17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8 (26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 (1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7 (17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8 (29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 (12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8477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8983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7 (49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4 (5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 (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 (5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 (6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 (1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0058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209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6 (29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4 (2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1 (3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3 (2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 (4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30058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257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2 (43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7 (1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 (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5 (4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 (14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 (13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898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482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7 (44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 (1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 (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7 (4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 (1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 (9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898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571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5 (48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9 (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 (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7 (50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7 (8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 (4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9045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604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7 (34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1 (19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7 (34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9 (22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 (3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4103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671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8 (3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3 (15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 (3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0 (39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 (15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 (3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3049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696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2 (36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5 (1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4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8 38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3 (17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 (29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90828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718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8 (31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7 (2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 (4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4 (3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6 (2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 (4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5275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999953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0 (5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 (7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 (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2 (5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6 (7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CK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3567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00658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T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1 (5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 (4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 (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3 (5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 (5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(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72444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9644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 (5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 (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6 (49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 (8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6349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9858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5 (39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 (16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 (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6 (3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0 (18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 (2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6578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0917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 (19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2 (27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 (9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6 (2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7 (26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 (103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82899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2048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2 (18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2 (27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 (1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1 (2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9 (26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 (11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9334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213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7 (19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3 (27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 (9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9 (2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4 (2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7 (103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461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590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7 (1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 (28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6 (1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5 (19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0 (26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4 (119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45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6246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C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6 (54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 (1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8 (56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 (1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0875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632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7 (5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 (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2 (55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 (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65823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666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4 (47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 (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 (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2 (4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 (1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 (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65823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698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7 (38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4 (17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 (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9 (4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7 (13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 (14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65823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737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4 (45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9 (1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 (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6 (46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8 (11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 (4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65823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739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4 (5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 (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9 (5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 (3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 (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90875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875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T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6 (25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6 (24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 (6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9 (28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8 (22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 (64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44266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0893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0 (17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1 (28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9 (1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8 (19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1 (2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 (11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9649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10501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/C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7 (46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 (7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 (1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2 (4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 (9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 (3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441765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1126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2 (3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0 (22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 (3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7 (3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0 (2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 (3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267148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039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 (5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5 (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3 (51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 (5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 (2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7062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281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3 (2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4 (2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3 (7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3 (25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3 ( 25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4 (78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22399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447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3 (17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7 (2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 (1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1 (2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0 (26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9 (116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7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549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T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8 (44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1 (1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 (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1 (4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2 (13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 (16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025570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7932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6 (5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 (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 (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3 (48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 (5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 (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11069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8269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3 (23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6 (27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 (6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4 (2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3 (24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 (10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95366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911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4 (49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6 (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7 (5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 (7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45383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2929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/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 (5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 (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8 (54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 (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414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3635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0 (2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6 (2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 (8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4 (19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7 (25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8 (126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0388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3823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C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8 (47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 (9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 (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2 (45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0 (12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 (5)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GFBP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45383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739035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G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9 (35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4 (18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 (2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 (3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9 (1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 (28)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/>
      </w:pPr>
      <w:r>
        <w:rPr/>
        <w:t>*NCBI Build 36.3 (August 2009).  †Major allele is defined as most common allele in control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17:01:00Z</dcterms:created>
  <dc:creator>DellPC</dc:creator>
  <dc:description/>
  <cp:keywords/>
  <dc:language>en-US</dc:language>
  <cp:lastModifiedBy>Dr. Leak</cp:lastModifiedBy>
  <dcterms:modified xsi:type="dcterms:W3CDTF">2010-01-15T19:27:00Z</dcterms:modified>
  <cp:revision>4</cp:revision>
  <dc:subject/>
  <dc:title>Supplementary Figure 1  LD structure of candidate genes</dc:title>
</cp:coreProperties>
</file>